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245A4C" w14:textId="71038552" w:rsidR="00C8661E" w:rsidRPr="009A3E7E" w:rsidRDefault="004471FE" w:rsidP="00D53BAB">
      <w:pPr>
        <w:rPr>
          <w:rFonts w:ascii="Times New Roman" w:hAnsi="Times New Roman" w:cs="Times New Roman"/>
          <w:b/>
          <w:bCs/>
          <w:sz w:val="24"/>
        </w:rPr>
      </w:pPr>
      <w:r w:rsidRPr="009A3E7E">
        <w:rPr>
          <w:rFonts w:ascii="Times New Roman" w:hAnsi="Times New Roman" w:cs="Times New Roman"/>
          <w:b/>
          <w:bCs/>
          <w:sz w:val="24"/>
        </w:rPr>
        <w:t>S</w:t>
      </w:r>
      <w:r w:rsidR="00123832" w:rsidRPr="009A3E7E">
        <w:rPr>
          <w:rFonts w:ascii="Times New Roman" w:hAnsi="Times New Roman" w:cs="Times New Roman"/>
          <w:b/>
          <w:bCs/>
          <w:sz w:val="24"/>
        </w:rPr>
        <w:t>5</w:t>
      </w:r>
      <w:r w:rsidRPr="009A3E7E">
        <w:rPr>
          <w:rFonts w:ascii="Times New Roman" w:hAnsi="Times New Roman" w:cs="Times New Roman"/>
          <w:b/>
          <w:bCs/>
          <w:sz w:val="24"/>
        </w:rPr>
        <w:t xml:space="preserve"> </w:t>
      </w:r>
      <w:r w:rsidR="00C8661E" w:rsidRPr="009A3E7E">
        <w:rPr>
          <w:rFonts w:ascii="Times New Roman" w:hAnsi="Times New Roman" w:cs="Times New Roman"/>
          <w:b/>
          <w:bCs/>
          <w:sz w:val="24"/>
        </w:rPr>
        <w:t xml:space="preserve">Table. Intra-assay precision of </w:t>
      </w:r>
      <w:proofErr w:type="spellStart"/>
      <w:r w:rsidR="00C8661E" w:rsidRPr="009A3E7E">
        <w:rPr>
          <w:rFonts w:ascii="Times New Roman" w:hAnsi="Times New Roman" w:cs="Times New Roman"/>
          <w:b/>
          <w:bCs/>
          <w:sz w:val="24"/>
        </w:rPr>
        <w:t>Accuraseed</w:t>
      </w:r>
      <w:proofErr w:type="spellEnd"/>
      <w:r w:rsidR="00C8661E" w:rsidRPr="009A3E7E">
        <w:rPr>
          <w:rFonts w:ascii="Times New Roman" w:hAnsi="Times New Roman" w:cs="Times New Roman"/>
          <w:b/>
          <w:bCs/>
          <w:sz w:val="24"/>
          <w:vertAlign w:val="superscript"/>
        </w:rPr>
        <w:sym w:font="Symbol" w:char="F0D2"/>
      </w:r>
      <w:r w:rsidR="00C8661E" w:rsidRPr="009A3E7E">
        <w:rPr>
          <w:rFonts w:ascii="Times New Roman" w:hAnsi="Times New Roman" w:cs="Times New Roman"/>
          <w:b/>
          <w:bCs/>
          <w:sz w:val="24"/>
        </w:rPr>
        <w:t xml:space="preserve"> Aldosterone kit</w:t>
      </w:r>
      <w:r w:rsidR="00E81B3A" w:rsidRPr="009A3E7E">
        <w:rPr>
          <w:rFonts w:ascii="Times New Roman" w:hAnsi="Times New Roman" w:cs="Times New Roman"/>
          <w:b/>
          <w:bCs/>
          <w:sz w:val="24"/>
        </w:rPr>
        <w:t>.</w:t>
      </w:r>
    </w:p>
    <w:p w14:paraId="66614B01" w14:textId="200E6827" w:rsidR="00E27973" w:rsidRPr="009A3E7E" w:rsidRDefault="00E27973" w:rsidP="00D53BAB">
      <w:pPr>
        <w:rPr>
          <w:rFonts w:ascii="Times New Roman" w:hAnsi="Times New Roman" w:cs="Times New Roman"/>
          <w:sz w:val="24"/>
        </w:rPr>
      </w:pPr>
      <w:r w:rsidRPr="009A3E7E">
        <w:rPr>
          <w:rFonts w:ascii="Times New Roman" w:hAnsi="Times New Roman" w:cs="Times New Roman" w:hint="cs"/>
          <w:sz w:val="24"/>
        </w:rPr>
        <w:t>(</w:t>
      </w:r>
      <w:r w:rsidRPr="009A3E7E">
        <w:rPr>
          <w:rFonts w:ascii="Times New Roman" w:hAnsi="Times New Roman" w:cs="Times New Roman"/>
          <w:sz w:val="24"/>
        </w:rPr>
        <w:t xml:space="preserve">A) </w:t>
      </w:r>
      <w:r w:rsidR="00511555" w:rsidRPr="009A3E7E">
        <w:rPr>
          <w:rFonts w:ascii="Times New Roman" w:hAnsi="Times New Roman" w:cs="Times New Roman"/>
          <w:sz w:val="24"/>
        </w:rPr>
        <w:t xml:space="preserve">Aldosterone solutions prepared in </w:t>
      </w:r>
      <w:r w:rsidR="00956CFC" w:rsidRPr="009A3E7E">
        <w:rPr>
          <w:rFonts w:ascii="Times New Roman" w:hAnsi="Times New Roman" w:cs="Times New Roman"/>
          <w:sz w:val="24"/>
        </w:rPr>
        <w:t xml:space="preserve">the </w:t>
      </w:r>
      <w:r w:rsidR="00511555" w:rsidRPr="009A3E7E">
        <w:rPr>
          <w:rFonts w:ascii="Times New Roman" w:hAnsi="Times New Roman" w:cs="Times New Roman"/>
          <w:sz w:val="24"/>
        </w:rPr>
        <w:t>charcoal stripped human serum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293"/>
        <w:gridCol w:w="1293"/>
        <w:gridCol w:w="1293"/>
        <w:gridCol w:w="1294"/>
        <w:gridCol w:w="1294"/>
        <w:gridCol w:w="1294"/>
      </w:tblGrid>
      <w:tr w:rsidR="006F2FE0" w:rsidRPr="009A3E7E" w14:paraId="2D7BFBF9" w14:textId="77777777" w:rsidTr="008B7F46">
        <w:tc>
          <w:tcPr>
            <w:tcW w:w="1293" w:type="dxa"/>
            <w:tcBorders>
              <w:bottom w:val="single" w:sz="24" w:space="0" w:color="auto"/>
            </w:tcBorders>
          </w:tcPr>
          <w:p w14:paraId="48FEC52A" w14:textId="7B65E89F" w:rsidR="00114412" w:rsidRPr="009A3E7E" w:rsidRDefault="00901733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 xml:space="preserve">aldosterone </w:t>
            </w:r>
            <w:r w:rsidR="00763463" w:rsidRPr="009A3E7E">
              <w:rPr>
                <w:rFonts w:ascii="Times New Roman" w:hAnsi="Times New Roman" w:cs="Times New Roman"/>
                <w:sz w:val="24"/>
              </w:rPr>
              <w:t>c</w:t>
            </w:r>
            <w:r w:rsidR="00457E8D" w:rsidRPr="009A3E7E">
              <w:rPr>
                <w:rFonts w:ascii="Times New Roman" w:hAnsi="Times New Roman" w:cs="Times New Roman"/>
                <w:sz w:val="24"/>
              </w:rPr>
              <w:t>oncentrations</w:t>
            </w:r>
            <w:r w:rsidR="00763463" w:rsidRPr="009A3E7E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293" w:type="dxa"/>
            <w:tcBorders>
              <w:bottom w:val="single" w:sz="24" w:space="0" w:color="auto"/>
            </w:tcBorders>
          </w:tcPr>
          <w:p w14:paraId="70DEA888" w14:textId="10A1D16C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9A3E7E">
              <w:rPr>
                <w:rFonts w:ascii="Times New Roman" w:hAnsi="Times New Roman" w:cs="Times New Roman"/>
                <w:sz w:val="24"/>
              </w:rPr>
              <w:t xml:space="preserve"> ng/dL</w:t>
            </w:r>
          </w:p>
        </w:tc>
        <w:tc>
          <w:tcPr>
            <w:tcW w:w="1293" w:type="dxa"/>
            <w:tcBorders>
              <w:bottom w:val="single" w:sz="24" w:space="0" w:color="auto"/>
            </w:tcBorders>
          </w:tcPr>
          <w:p w14:paraId="28F4662A" w14:textId="4EFC6D2D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9A3E7E">
              <w:rPr>
                <w:rFonts w:ascii="Times New Roman" w:hAnsi="Times New Roman" w:cs="Times New Roman"/>
                <w:sz w:val="24"/>
              </w:rPr>
              <w:t xml:space="preserve"> ng/dL</w:t>
            </w:r>
          </w:p>
        </w:tc>
        <w:tc>
          <w:tcPr>
            <w:tcW w:w="1293" w:type="dxa"/>
            <w:tcBorders>
              <w:bottom w:val="single" w:sz="24" w:space="0" w:color="auto"/>
            </w:tcBorders>
          </w:tcPr>
          <w:p w14:paraId="43001D5E" w14:textId="61762641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A3E7E">
              <w:rPr>
                <w:rFonts w:ascii="Times New Roman" w:hAnsi="Times New Roman" w:cs="Times New Roman"/>
                <w:sz w:val="24"/>
              </w:rPr>
              <w:t>2 ng/dL</w:t>
            </w:r>
          </w:p>
        </w:tc>
        <w:tc>
          <w:tcPr>
            <w:tcW w:w="1294" w:type="dxa"/>
            <w:tcBorders>
              <w:bottom w:val="single" w:sz="24" w:space="0" w:color="auto"/>
            </w:tcBorders>
          </w:tcPr>
          <w:p w14:paraId="76737D41" w14:textId="55CB76FE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A3E7E">
              <w:rPr>
                <w:rFonts w:ascii="Times New Roman" w:hAnsi="Times New Roman" w:cs="Times New Roman"/>
                <w:sz w:val="24"/>
              </w:rPr>
              <w:t>5 ng/dL</w:t>
            </w:r>
          </w:p>
        </w:tc>
        <w:tc>
          <w:tcPr>
            <w:tcW w:w="1294" w:type="dxa"/>
            <w:tcBorders>
              <w:bottom w:val="single" w:sz="24" w:space="0" w:color="auto"/>
            </w:tcBorders>
          </w:tcPr>
          <w:p w14:paraId="47992C36" w14:textId="08E945A2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A3E7E">
              <w:rPr>
                <w:rFonts w:ascii="Times New Roman" w:hAnsi="Times New Roman" w:cs="Times New Roman"/>
                <w:sz w:val="24"/>
              </w:rPr>
              <w:t>0 ng/dL</w:t>
            </w:r>
          </w:p>
        </w:tc>
        <w:tc>
          <w:tcPr>
            <w:tcW w:w="1294" w:type="dxa"/>
            <w:tcBorders>
              <w:bottom w:val="single" w:sz="24" w:space="0" w:color="auto"/>
            </w:tcBorders>
          </w:tcPr>
          <w:p w14:paraId="5A41E85C" w14:textId="59FC383B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9A3E7E">
              <w:rPr>
                <w:rFonts w:ascii="Times New Roman" w:hAnsi="Times New Roman" w:cs="Times New Roman"/>
                <w:sz w:val="24"/>
              </w:rPr>
              <w:t>0 ng/dL</w:t>
            </w:r>
          </w:p>
        </w:tc>
      </w:tr>
      <w:tr w:rsidR="006F2FE0" w:rsidRPr="009A3E7E" w14:paraId="41A455CA" w14:textId="77777777" w:rsidTr="008B7F46">
        <w:tc>
          <w:tcPr>
            <w:tcW w:w="1293" w:type="dxa"/>
            <w:tcBorders>
              <w:top w:val="single" w:sz="24" w:space="0" w:color="auto"/>
            </w:tcBorders>
          </w:tcPr>
          <w:p w14:paraId="087E3E2D" w14:textId="603DA32E" w:rsidR="00114412" w:rsidRPr="009A3E7E" w:rsidRDefault="00114412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93" w:type="dxa"/>
            <w:tcBorders>
              <w:top w:val="single" w:sz="24" w:space="0" w:color="auto"/>
            </w:tcBorders>
            <w:vAlign w:val="bottom"/>
          </w:tcPr>
          <w:p w14:paraId="6E23F918" w14:textId="6C967887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6.25</w:t>
            </w:r>
          </w:p>
        </w:tc>
        <w:tc>
          <w:tcPr>
            <w:tcW w:w="1293" w:type="dxa"/>
            <w:tcBorders>
              <w:top w:val="single" w:sz="24" w:space="0" w:color="auto"/>
            </w:tcBorders>
            <w:vAlign w:val="bottom"/>
          </w:tcPr>
          <w:p w14:paraId="7518091F" w14:textId="639ABDF7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8.46</w:t>
            </w:r>
          </w:p>
        </w:tc>
        <w:tc>
          <w:tcPr>
            <w:tcW w:w="1293" w:type="dxa"/>
            <w:tcBorders>
              <w:top w:val="single" w:sz="24" w:space="0" w:color="auto"/>
            </w:tcBorders>
            <w:vAlign w:val="bottom"/>
          </w:tcPr>
          <w:p w14:paraId="3622F0C2" w14:textId="42768E5D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1.59</w:t>
            </w:r>
          </w:p>
        </w:tc>
        <w:tc>
          <w:tcPr>
            <w:tcW w:w="1294" w:type="dxa"/>
            <w:tcBorders>
              <w:top w:val="single" w:sz="24" w:space="0" w:color="auto"/>
            </w:tcBorders>
            <w:vAlign w:val="bottom"/>
          </w:tcPr>
          <w:p w14:paraId="757B1E1C" w14:textId="59405343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5.25</w:t>
            </w:r>
          </w:p>
        </w:tc>
        <w:tc>
          <w:tcPr>
            <w:tcW w:w="1294" w:type="dxa"/>
            <w:tcBorders>
              <w:top w:val="single" w:sz="24" w:space="0" w:color="auto"/>
            </w:tcBorders>
            <w:vAlign w:val="bottom"/>
          </w:tcPr>
          <w:p w14:paraId="0F3F1DFF" w14:textId="13C70423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39.01</w:t>
            </w:r>
          </w:p>
        </w:tc>
        <w:tc>
          <w:tcPr>
            <w:tcW w:w="1294" w:type="dxa"/>
            <w:tcBorders>
              <w:top w:val="single" w:sz="24" w:space="0" w:color="auto"/>
            </w:tcBorders>
            <w:vAlign w:val="bottom"/>
          </w:tcPr>
          <w:p w14:paraId="036E8300" w14:textId="54F6818A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81.05</w:t>
            </w:r>
          </w:p>
        </w:tc>
      </w:tr>
      <w:tr w:rsidR="006F2FE0" w:rsidRPr="009A3E7E" w14:paraId="5E6A169F" w14:textId="77777777" w:rsidTr="00457E8D">
        <w:tc>
          <w:tcPr>
            <w:tcW w:w="1293" w:type="dxa"/>
          </w:tcPr>
          <w:p w14:paraId="587C0876" w14:textId="37AA0044" w:rsidR="00114412" w:rsidRPr="009A3E7E" w:rsidRDefault="00114412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293" w:type="dxa"/>
            <w:vAlign w:val="bottom"/>
          </w:tcPr>
          <w:p w14:paraId="295D8E28" w14:textId="0FD46846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6.47</w:t>
            </w:r>
          </w:p>
        </w:tc>
        <w:tc>
          <w:tcPr>
            <w:tcW w:w="1293" w:type="dxa"/>
            <w:vAlign w:val="bottom"/>
          </w:tcPr>
          <w:p w14:paraId="05234E9B" w14:textId="62B0F070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9.36</w:t>
            </w:r>
          </w:p>
        </w:tc>
        <w:tc>
          <w:tcPr>
            <w:tcW w:w="1293" w:type="dxa"/>
            <w:vAlign w:val="bottom"/>
          </w:tcPr>
          <w:p w14:paraId="368B3B05" w14:textId="3904DC91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1.49</w:t>
            </w:r>
          </w:p>
        </w:tc>
        <w:tc>
          <w:tcPr>
            <w:tcW w:w="1294" w:type="dxa"/>
            <w:vAlign w:val="bottom"/>
          </w:tcPr>
          <w:p w14:paraId="1663F6D3" w14:textId="0A8E8564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5.57</w:t>
            </w:r>
          </w:p>
        </w:tc>
        <w:tc>
          <w:tcPr>
            <w:tcW w:w="1294" w:type="dxa"/>
            <w:vAlign w:val="bottom"/>
          </w:tcPr>
          <w:p w14:paraId="1400C57C" w14:textId="189FF139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0.78</w:t>
            </w:r>
          </w:p>
        </w:tc>
        <w:tc>
          <w:tcPr>
            <w:tcW w:w="1294" w:type="dxa"/>
            <w:vAlign w:val="bottom"/>
          </w:tcPr>
          <w:p w14:paraId="7CA4EECD" w14:textId="4AF5CB68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79.98</w:t>
            </w:r>
          </w:p>
        </w:tc>
      </w:tr>
      <w:tr w:rsidR="006F2FE0" w:rsidRPr="009A3E7E" w14:paraId="1CFC4BF9" w14:textId="77777777" w:rsidTr="00457E8D">
        <w:tc>
          <w:tcPr>
            <w:tcW w:w="1293" w:type="dxa"/>
          </w:tcPr>
          <w:p w14:paraId="26F2BE2F" w14:textId="0FD90167" w:rsidR="00114412" w:rsidRPr="009A3E7E" w:rsidRDefault="00114412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293" w:type="dxa"/>
            <w:vAlign w:val="bottom"/>
          </w:tcPr>
          <w:p w14:paraId="4976E48B" w14:textId="52893B5B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7.12</w:t>
            </w:r>
          </w:p>
        </w:tc>
        <w:tc>
          <w:tcPr>
            <w:tcW w:w="1293" w:type="dxa"/>
            <w:vAlign w:val="bottom"/>
          </w:tcPr>
          <w:p w14:paraId="712A8FAB" w14:textId="75B70572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9.35</w:t>
            </w:r>
          </w:p>
        </w:tc>
        <w:tc>
          <w:tcPr>
            <w:tcW w:w="1293" w:type="dxa"/>
            <w:vAlign w:val="bottom"/>
          </w:tcPr>
          <w:p w14:paraId="08D697E6" w14:textId="2BA84B31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2.4</w:t>
            </w:r>
            <w:r w:rsidR="00DC583A" w:rsidRPr="009A3E7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94" w:type="dxa"/>
            <w:vAlign w:val="bottom"/>
          </w:tcPr>
          <w:p w14:paraId="2B8E00F0" w14:textId="31019F41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6.04</w:t>
            </w:r>
          </w:p>
        </w:tc>
        <w:tc>
          <w:tcPr>
            <w:tcW w:w="1294" w:type="dxa"/>
            <w:vAlign w:val="bottom"/>
          </w:tcPr>
          <w:p w14:paraId="01C6BB60" w14:textId="26473C1C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0.05</w:t>
            </w:r>
          </w:p>
        </w:tc>
        <w:tc>
          <w:tcPr>
            <w:tcW w:w="1294" w:type="dxa"/>
            <w:vAlign w:val="bottom"/>
          </w:tcPr>
          <w:p w14:paraId="400F1097" w14:textId="15D9BA31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78.39</w:t>
            </w:r>
          </w:p>
        </w:tc>
      </w:tr>
      <w:tr w:rsidR="006F2FE0" w:rsidRPr="009A3E7E" w14:paraId="2F959054" w14:textId="77777777" w:rsidTr="00457E8D">
        <w:tc>
          <w:tcPr>
            <w:tcW w:w="1293" w:type="dxa"/>
            <w:tcBorders>
              <w:bottom w:val="single" w:sz="8" w:space="0" w:color="auto"/>
            </w:tcBorders>
          </w:tcPr>
          <w:p w14:paraId="15FB5525" w14:textId="131797F3" w:rsidR="00114412" w:rsidRPr="009A3E7E" w:rsidRDefault="00114412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293" w:type="dxa"/>
            <w:tcBorders>
              <w:bottom w:val="single" w:sz="8" w:space="0" w:color="auto"/>
            </w:tcBorders>
            <w:vAlign w:val="bottom"/>
          </w:tcPr>
          <w:p w14:paraId="65FE1D11" w14:textId="5CC8B03B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5.78</w:t>
            </w:r>
          </w:p>
        </w:tc>
        <w:tc>
          <w:tcPr>
            <w:tcW w:w="1293" w:type="dxa"/>
            <w:tcBorders>
              <w:bottom w:val="single" w:sz="8" w:space="0" w:color="auto"/>
            </w:tcBorders>
            <w:vAlign w:val="bottom"/>
          </w:tcPr>
          <w:p w14:paraId="60AE10F5" w14:textId="1A1DBDBF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8.57</w:t>
            </w:r>
          </w:p>
        </w:tc>
        <w:tc>
          <w:tcPr>
            <w:tcW w:w="1293" w:type="dxa"/>
            <w:tcBorders>
              <w:bottom w:val="single" w:sz="8" w:space="0" w:color="auto"/>
            </w:tcBorders>
            <w:vAlign w:val="bottom"/>
          </w:tcPr>
          <w:p w14:paraId="10CD638B" w14:textId="02051AF6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1.28</w:t>
            </w:r>
          </w:p>
        </w:tc>
        <w:tc>
          <w:tcPr>
            <w:tcW w:w="1294" w:type="dxa"/>
            <w:tcBorders>
              <w:bottom w:val="single" w:sz="8" w:space="0" w:color="auto"/>
            </w:tcBorders>
            <w:vAlign w:val="bottom"/>
          </w:tcPr>
          <w:p w14:paraId="32708B7C" w14:textId="58B17A29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5</w:t>
            </w:r>
            <w:r w:rsidR="00DC583A" w:rsidRPr="009A3E7E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1294" w:type="dxa"/>
            <w:tcBorders>
              <w:bottom w:val="single" w:sz="8" w:space="0" w:color="auto"/>
            </w:tcBorders>
            <w:vAlign w:val="bottom"/>
          </w:tcPr>
          <w:p w14:paraId="22A3F289" w14:textId="18B91F06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39.56</w:t>
            </w:r>
          </w:p>
        </w:tc>
        <w:tc>
          <w:tcPr>
            <w:tcW w:w="1294" w:type="dxa"/>
            <w:tcBorders>
              <w:bottom w:val="single" w:sz="8" w:space="0" w:color="auto"/>
            </w:tcBorders>
            <w:vAlign w:val="bottom"/>
          </w:tcPr>
          <w:p w14:paraId="069C271F" w14:textId="10E7EA12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80.61</w:t>
            </w:r>
          </w:p>
        </w:tc>
      </w:tr>
      <w:tr w:rsidR="006F2FE0" w:rsidRPr="009A3E7E" w14:paraId="2EE5E453" w14:textId="77777777" w:rsidTr="008B7F46">
        <w:tc>
          <w:tcPr>
            <w:tcW w:w="1293" w:type="dxa"/>
            <w:tcBorders>
              <w:bottom w:val="single" w:sz="24" w:space="0" w:color="auto"/>
            </w:tcBorders>
          </w:tcPr>
          <w:p w14:paraId="17CEA59C" w14:textId="0B2CFC5A" w:rsidR="00114412" w:rsidRPr="009A3E7E" w:rsidRDefault="00114412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293" w:type="dxa"/>
            <w:tcBorders>
              <w:bottom w:val="single" w:sz="24" w:space="0" w:color="auto"/>
            </w:tcBorders>
            <w:vAlign w:val="bottom"/>
          </w:tcPr>
          <w:p w14:paraId="6DB402E6" w14:textId="2C0B738E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5.14</w:t>
            </w:r>
          </w:p>
        </w:tc>
        <w:tc>
          <w:tcPr>
            <w:tcW w:w="1293" w:type="dxa"/>
            <w:tcBorders>
              <w:bottom w:val="single" w:sz="24" w:space="0" w:color="auto"/>
            </w:tcBorders>
            <w:vAlign w:val="bottom"/>
          </w:tcPr>
          <w:p w14:paraId="2DE0185C" w14:textId="4E5CDF35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0.27</w:t>
            </w:r>
          </w:p>
        </w:tc>
        <w:tc>
          <w:tcPr>
            <w:tcW w:w="1293" w:type="dxa"/>
            <w:tcBorders>
              <w:bottom w:val="single" w:sz="24" w:space="0" w:color="auto"/>
            </w:tcBorders>
            <w:vAlign w:val="bottom"/>
          </w:tcPr>
          <w:p w14:paraId="09133CFE" w14:textId="5BEBDF2D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2.71</w:t>
            </w:r>
          </w:p>
        </w:tc>
        <w:tc>
          <w:tcPr>
            <w:tcW w:w="1294" w:type="dxa"/>
            <w:tcBorders>
              <w:bottom w:val="single" w:sz="24" w:space="0" w:color="auto"/>
            </w:tcBorders>
            <w:vAlign w:val="bottom"/>
          </w:tcPr>
          <w:p w14:paraId="42179F42" w14:textId="02DDA2E9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4.44</w:t>
            </w:r>
          </w:p>
        </w:tc>
        <w:tc>
          <w:tcPr>
            <w:tcW w:w="1294" w:type="dxa"/>
            <w:tcBorders>
              <w:bottom w:val="single" w:sz="24" w:space="0" w:color="auto"/>
            </w:tcBorders>
            <w:vAlign w:val="bottom"/>
          </w:tcPr>
          <w:p w14:paraId="1F458FA7" w14:textId="0BBF64CB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0.93</w:t>
            </w:r>
          </w:p>
        </w:tc>
        <w:tc>
          <w:tcPr>
            <w:tcW w:w="1294" w:type="dxa"/>
            <w:tcBorders>
              <w:bottom w:val="single" w:sz="24" w:space="0" w:color="auto"/>
            </w:tcBorders>
            <w:vAlign w:val="bottom"/>
          </w:tcPr>
          <w:p w14:paraId="4AA4C9FE" w14:textId="488A704D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79.29</w:t>
            </w:r>
          </w:p>
        </w:tc>
      </w:tr>
      <w:tr w:rsidR="006F2FE0" w:rsidRPr="009A3E7E" w14:paraId="6186AAFA" w14:textId="77777777" w:rsidTr="008B7F46">
        <w:tc>
          <w:tcPr>
            <w:tcW w:w="1293" w:type="dxa"/>
            <w:tcBorders>
              <w:top w:val="single" w:sz="24" w:space="0" w:color="auto"/>
              <w:bottom w:val="single" w:sz="8" w:space="0" w:color="auto"/>
            </w:tcBorders>
          </w:tcPr>
          <w:p w14:paraId="44750FD4" w14:textId="3106D11A" w:rsidR="00114412" w:rsidRPr="009A3E7E" w:rsidRDefault="003E7927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9A3E7E">
              <w:rPr>
                <w:rFonts w:ascii="Times New Roman" w:hAnsi="Times New Roman" w:cs="Times New Roman"/>
                <w:sz w:val="24"/>
              </w:rPr>
              <w:t>ean</w:t>
            </w:r>
          </w:p>
        </w:tc>
        <w:tc>
          <w:tcPr>
            <w:tcW w:w="1293" w:type="dxa"/>
            <w:tcBorders>
              <w:top w:val="single" w:sz="24" w:space="0" w:color="auto"/>
              <w:bottom w:val="single" w:sz="8" w:space="0" w:color="auto"/>
            </w:tcBorders>
          </w:tcPr>
          <w:p w14:paraId="59ED2363" w14:textId="22E7117F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6.15</w:t>
            </w:r>
          </w:p>
        </w:tc>
        <w:tc>
          <w:tcPr>
            <w:tcW w:w="1293" w:type="dxa"/>
            <w:tcBorders>
              <w:top w:val="single" w:sz="24" w:space="0" w:color="auto"/>
              <w:bottom w:val="single" w:sz="8" w:space="0" w:color="auto"/>
            </w:tcBorders>
          </w:tcPr>
          <w:p w14:paraId="797371F7" w14:textId="15970683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9.20</w:t>
            </w:r>
          </w:p>
        </w:tc>
        <w:tc>
          <w:tcPr>
            <w:tcW w:w="1293" w:type="dxa"/>
            <w:tcBorders>
              <w:top w:val="single" w:sz="24" w:space="0" w:color="auto"/>
              <w:bottom w:val="single" w:sz="8" w:space="0" w:color="auto"/>
            </w:tcBorders>
          </w:tcPr>
          <w:p w14:paraId="5CE80B3D" w14:textId="3096B07F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1.89</w:t>
            </w:r>
          </w:p>
        </w:tc>
        <w:tc>
          <w:tcPr>
            <w:tcW w:w="1294" w:type="dxa"/>
            <w:tcBorders>
              <w:top w:val="single" w:sz="24" w:space="0" w:color="auto"/>
              <w:bottom w:val="single" w:sz="8" w:space="0" w:color="auto"/>
            </w:tcBorders>
          </w:tcPr>
          <w:p w14:paraId="4D03FC66" w14:textId="7602A23D" w:rsidR="00114412" w:rsidRPr="009A3E7E" w:rsidRDefault="0011441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5.26</w:t>
            </w:r>
          </w:p>
        </w:tc>
        <w:tc>
          <w:tcPr>
            <w:tcW w:w="1294" w:type="dxa"/>
            <w:tcBorders>
              <w:top w:val="single" w:sz="24" w:space="0" w:color="auto"/>
              <w:bottom w:val="single" w:sz="8" w:space="0" w:color="auto"/>
            </w:tcBorders>
          </w:tcPr>
          <w:p w14:paraId="2CF6BBB5" w14:textId="6F1C57B5" w:rsidR="00114412" w:rsidRPr="009A3E7E" w:rsidRDefault="00457E8D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0.07</w:t>
            </w:r>
          </w:p>
        </w:tc>
        <w:tc>
          <w:tcPr>
            <w:tcW w:w="1294" w:type="dxa"/>
            <w:tcBorders>
              <w:top w:val="single" w:sz="24" w:space="0" w:color="auto"/>
              <w:bottom w:val="single" w:sz="8" w:space="0" w:color="auto"/>
            </w:tcBorders>
          </w:tcPr>
          <w:p w14:paraId="108BE2C0" w14:textId="23B5A679" w:rsidR="00114412" w:rsidRPr="009A3E7E" w:rsidRDefault="00457E8D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79.86</w:t>
            </w:r>
          </w:p>
        </w:tc>
      </w:tr>
      <w:tr w:rsidR="006530F2" w:rsidRPr="009A3E7E" w14:paraId="5FF8940E" w14:textId="77777777" w:rsidTr="006530F2">
        <w:tc>
          <w:tcPr>
            <w:tcW w:w="1293" w:type="dxa"/>
            <w:tcBorders>
              <w:top w:val="single" w:sz="8" w:space="0" w:color="auto"/>
            </w:tcBorders>
          </w:tcPr>
          <w:p w14:paraId="5DC66677" w14:textId="66820AEB" w:rsidR="006530F2" w:rsidRPr="009A3E7E" w:rsidRDefault="006530F2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9A3E7E">
              <w:rPr>
                <w:rFonts w:ascii="Times New Roman" w:hAnsi="Times New Roman" w:cs="Times New Roman"/>
                <w:sz w:val="24"/>
              </w:rPr>
              <w:t>ange</w:t>
            </w:r>
          </w:p>
        </w:tc>
        <w:tc>
          <w:tcPr>
            <w:tcW w:w="1293" w:type="dxa"/>
            <w:tcBorders>
              <w:top w:val="single" w:sz="8" w:space="0" w:color="auto"/>
            </w:tcBorders>
          </w:tcPr>
          <w:p w14:paraId="1F55D6C6" w14:textId="3166E6E7" w:rsidR="006530F2" w:rsidRPr="009A3E7E" w:rsidRDefault="006530F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A3E7E">
              <w:rPr>
                <w:rFonts w:ascii="Times New Roman" w:hAnsi="Times New Roman" w:cs="Times New Roman"/>
                <w:sz w:val="24"/>
              </w:rPr>
              <w:t>.98</w:t>
            </w:r>
          </w:p>
        </w:tc>
        <w:tc>
          <w:tcPr>
            <w:tcW w:w="1293" w:type="dxa"/>
            <w:tcBorders>
              <w:top w:val="single" w:sz="8" w:space="0" w:color="auto"/>
            </w:tcBorders>
          </w:tcPr>
          <w:p w14:paraId="3B1D20DA" w14:textId="46F7823B" w:rsidR="006530F2" w:rsidRPr="009A3E7E" w:rsidRDefault="006530F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A3E7E">
              <w:rPr>
                <w:rFonts w:ascii="Times New Roman" w:hAnsi="Times New Roman" w:cs="Times New Roman"/>
                <w:sz w:val="24"/>
              </w:rPr>
              <w:t>.81</w:t>
            </w:r>
          </w:p>
        </w:tc>
        <w:tc>
          <w:tcPr>
            <w:tcW w:w="1293" w:type="dxa"/>
            <w:tcBorders>
              <w:top w:val="single" w:sz="8" w:space="0" w:color="auto"/>
            </w:tcBorders>
          </w:tcPr>
          <w:p w14:paraId="67822A81" w14:textId="1460CCEE" w:rsidR="006530F2" w:rsidRPr="009A3E7E" w:rsidRDefault="006530F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A3E7E">
              <w:rPr>
                <w:rFonts w:ascii="Times New Roman" w:hAnsi="Times New Roman" w:cs="Times New Roman"/>
                <w:sz w:val="24"/>
              </w:rPr>
              <w:t>.43</w:t>
            </w:r>
          </w:p>
        </w:tc>
        <w:tc>
          <w:tcPr>
            <w:tcW w:w="1294" w:type="dxa"/>
            <w:tcBorders>
              <w:top w:val="single" w:sz="8" w:space="0" w:color="auto"/>
            </w:tcBorders>
          </w:tcPr>
          <w:p w14:paraId="07A57281" w14:textId="0123869E" w:rsidR="006530F2" w:rsidRPr="009A3E7E" w:rsidRDefault="006530F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A3E7E">
              <w:rPr>
                <w:rFonts w:ascii="Times New Roman" w:hAnsi="Times New Roman" w:cs="Times New Roman"/>
                <w:sz w:val="24"/>
              </w:rPr>
              <w:t>.60</w:t>
            </w:r>
          </w:p>
        </w:tc>
        <w:tc>
          <w:tcPr>
            <w:tcW w:w="1294" w:type="dxa"/>
            <w:tcBorders>
              <w:top w:val="single" w:sz="8" w:space="0" w:color="auto"/>
            </w:tcBorders>
          </w:tcPr>
          <w:p w14:paraId="712677F5" w14:textId="516E1CC5" w:rsidR="006530F2" w:rsidRPr="009A3E7E" w:rsidRDefault="006530F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A3E7E">
              <w:rPr>
                <w:rFonts w:ascii="Times New Roman" w:hAnsi="Times New Roman" w:cs="Times New Roman"/>
                <w:sz w:val="24"/>
              </w:rPr>
              <w:t>.92</w:t>
            </w:r>
          </w:p>
        </w:tc>
        <w:tc>
          <w:tcPr>
            <w:tcW w:w="1294" w:type="dxa"/>
            <w:tcBorders>
              <w:top w:val="single" w:sz="8" w:space="0" w:color="auto"/>
            </w:tcBorders>
          </w:tcPr>
          <w:p w14:paraId="6BD4DB93" w14:textId="3C325C52" w:rsidR="006530F2" w:rsidRPr="009A3E7E" w:rsidRDefault="006530F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A3E7E">
              <w:rPr>
                <w:rFonts w:ascii="Times New Roman" w:hAnsi="Times New Roman" w:cs="Times New Roman"/>
                <w:sz w:val="24"/>
              </w:rPr>
              <w:t>.66</w:t>
            </w:r>
          </w:p>
        </w:tc>
      </w:tr>
      <w:tr w:rsidR="006F2FE0" w:rsidRPr="009A3E7E" w14:paraId="301E998E" w14:textId="77777777" w:rsidTr="008B7F46">
        <w:tc>
          <w:tcPr>
            <w:tcW w:w="1293" w:type="dxa"/>
            <w:tcBorders>
              <w:bottom w:val="single" w:sz="8" w:space="0" w:color="auto"/>
            </w:tcBorders>
          </w:tcPr>
          <w:p w14:paraId="065A20C0" w14:textId="28385D45" w:rsidR="00114412" w:rsidRPr="009A3E7E" w:rsidRDefault="00114412" w:rsidP="00D53BA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 w:rsidRPr="009A3E7E">
              <w:rPr>
                <w:rFonts w:ascii="Times New Roman" w:hAnsi="Times New Roman" w:cs="Times New Roman"/>
                <w:i/>
                <w:iCs/>
                <w:sz w:val="24"/>
              </w:rPr>
              <w:t>D</w:t>
            </w:r>
          </w:p>
        </w:tc>
        <w:tc>
          <w:tcPr>
            <w:tcW w:w="1293" w:type="dxa"/>
            <w:tcBorders>
              <w:bottom w:val="single" w:sz="8" w:space="0" w:color="auto"/>
            </w:tcBorders>
          </w:tcPr>
          <w:p w14:paraId="4AA716C1" w14:textId="737EE3E5" w:rsidR="00114412" w:rsidRPr="009A3E7E" w:rsidRDefault="00457E8D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1293" w:type="dxa"/>
            <w:tcBorders>
              <w:bottom w:val="single" w:sz="8" w:space="0" w:color="auto"/>
            </w:tcBorders>
          </w:tcPr>
          <w:p w14:paraId="0720BC04" w14:textId="609D58E2" w:rsidR="00114412" w:rsidRPr="009A3E7E" w:rsidRDefault="00457E8D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1293" w:type="dxa"/>
            <w:tcBorders>
              <w:bottom w:val="single" w:sz="8" w:space="0" w:color="auto"/>
            </w:tcBorders>
          </w:tcPr>
          <w:p w14:paraId="0DD98706" w14:textId="0C18B804" w:rsidR="00114412" w:rsidRPr="009A3E7E" w:rsidRDefault="00457E8D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294" w:type="dxa"/>
            <w:tcBorders>
              <w:bottom w:val="single" w:sz="8" w:space="0" w:color="auto"/>
            </w:tcBorders>
          </w:tcPr>
          <w:p w14:paraId="6D1DB30A" w14:textId="7081F903" w:rsidR="00114412" w:rsidRPr="009A3E7E" w:rsidRDefault="006F2FE0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60</w:t>
            </w:r>
          </w:p>
        </w:tc>
        <w:tc>
          <w:tcPr>
            <w:tcW w:w="1294" w:type="dxa"/>
            <w:tcBorders>
              <w:bottom w:val="single" w:sz="8" w:space="0" w:color="auto"/>
            </w:tcBorders>
          </w:tcPr>
          <w:p w14:paraId="276A79E0" w14:textId="1007A9DD" w:rsidR="00114412" w:rsidRPr="009A3E7E" w:rsidRDefault="006F2FE0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1294" w:type="dxa"/>
            <w:tcBorders>
              <w:bottom w:val="single" w:sz="8" w:space="0" w:color="auto"/>
            </w:tcBorders>
          </w:tcPr>
          <w:p w14:paraId="3AD247F0" w14:textId="08F89F85" w:rsidR="00114412" w:rsidRPr="009A3E7E" w:rsidRDefault="006F2FE0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.06</w:t>
            </w:r>
          </w:p>
        </w:tc>
      </w:tr>
      <w:tr w:rsidR="00D40D27" w:rsidRPr="009A3E7E" w14:paraId="50488F35" w14:textId="77777777" w:rsidTr="008B7F46">
        <w:tc>
          <w:tcPr>
            <w:tcW w:w="1293" w:type="dxa"/>
            <w:tcBorders>
              <w:bottom w:val="single" w:sz="24" w:space="0" w:color="auto"/>
            </w:tcBorders>
          </w:tcPr>
          <w:p w14:paraId="0B7089BF" w14:textId="5636CEC4" w:rsidR="00114412" w:rsidRPr="009A3E7E" w:rsidRDefault="00114412" w:rsidP="00D53BA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 w:rsidRPr="009A3E7E">
              <w:rPr>
                <w:rFonts w:ascii="Times New Roman" w:hAnsi="Times New Roman" w:cs="Times New Roman"/>
                <w:i/>
                <w:iCs/>
                <w:sz w:val="24"/>
              </w:rPr>
              <w:t>V</w:t>
            </w:r>
          </w:p>
        </w:tc>
        <w:tc>
          <w:tcPr>
            <w:tcW w:w="1293" w:type="dxa"/>
            <w:tcBorders>
              <w:bottom w:val="single" w:sz="24" w:space="0" w:color="auto"/>
            </w:tcBorders>
          </w:tcPr>
          <w:p w14:paraId="776111DD" w14:textId="53B7A116" w:rsidR="00114412" w:rsidRPr="009A3E7E" w:rsidRDefault="006F2FE0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2.1%</w:t>
            </w:r>
          </w:p>
        </w:tc>
        <w:tc>
          <w:tcPr>
            <w:tcW w:w="1293" w:type="dxa"/>
            <w:tcBorders>
              <w:bottom w:val="single" w:sz="24" w:space="0" w:color="auto"/>
            </w:tcBorders>
          </w:tcPr>
          <w:p w14:paraId="61F7554D" w14:textId="7FA0C41C" w:rsidR="00114412" w:rsidRPr="009A3E7E" w:rsidRDefault="00D40D27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7.9%</w:t>
            </w:r>
          </w:p>
        </w:tc>
        <w:tc>
          <w:tcPr>
            <w:tcW w:w="1293" w:type="dxa"/>
            <w:tcBorders>
              <w:bottom w:val="single" w:sz="24" w:space="0" w:color="auto"/>
            </w:tcBorders>
          </w:tcPr>
          <w:p w14:paraId="68905B4A" w14:textId="559059A3" w:rsidR="00114412" w:rsidRPr="009A3E7E" w:rsidRDefault="00D40D27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5.2%</w:t>
            </w:r>
          </w:p>
        </w:tc>
        <w:tc>
          <w:tcPr>
            <w:tcW w:w="1294" w:type="dxa"/>
            <w:tcBorders>
              <w:bottom w:val="single" w:sz="24" w:space="0" w:color="auto"/>
            </w:tcBorders>
          </w:tcPr>
          <w:p w14:paraId="050B0A71" w14:textId="1DCB989C" w:rsidR="00114412" w:rsidRPr="009A3E7E" w:rsidRDefault="00D40D27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3.9%</w:t>
            </w:r>
          </w:p>
        </w:tc>
        <w:tc>
          <w:tcPr>
            <w:tcW w:w="1294" w:type="dxa"/>
            <w:tcBorders>
              <w:bottom w:val="single" w:sz="24" w:space="0" w:color="auto"/>
            </w:tcBorders>
          </w:tcPr>
          <w:p w14:paraId="139C3B63" w14:textId="26AA5CB5" w:rsidR="00114412" w:rsidRPr="009A3E7E" w:rsidRDefault="00D40D27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2.0%</w:t>
            </w:r>
          </w:p>
        </w:tc>
        <w:tc>
          <w:tcPr>
            <w:tcW w:w="1294" w:type="dxa"/>
            <w:tcBorders>
              <w:bottom w:val="single" w:sz="24" w:space="0" w:color="auto"/>
            </w:tcBorders>
          </w:tcPr>
          <w:p w14:paraId="6B9F107D" w14:textId="70B362E5" w:rsidR="00114412" w:rsidRPr="009A3E7E" w:rsidRDefault="00D40D27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.3%</w:t>
            </w:r>
          </w:p>
        </w:tc>
      </w:tr>
    </w:tbl>
    <w:p w14:paraId="748FB82D" w14:textId="7C70FC8D" w:rsidR="00C8661E" w:rsidRPr="009A3E7E" w:rsidRDefault="00C8661E" w:rsidP="00D53BAB">
      <w:pPr>
        <w:rPr>
          <w:rFonts w:ascii="Times New Roman" w:hAnsi="Times New Roman" w:cs="Times New Roman"/>
          <w:sz w:val="24"/>
        </w:rPr>
      </w:pPr>
      <w:r w:rsidRPr="009A3E7E">
        <w:rPr>
          <w:rFonts w:ascii="Times New Roman" w:hAnsi="Times New Roman" w:cs="Times New Roman" w:hint="eastAsia"/>
          <w:sz w:val="24"/>
        </w:rPr>
        <w:t>(</w:t>
      </w:r>
      <w:r w:rsidRPr="009A3E7E">
        <w:rPr>
          <w:rFonts w:ascii="Times New Roman" w:hAnsi="Times New Roman" w:cs="Times New Roman"/>
          <w:sz w:val="24"/>
        </w:rPr>
        <w:t>B) Patient samples</w:t>
      </w:r>
      <w:r w:rsidR="00114412" w:rsidRPr="009A3E7E">
        <w:rPr>
          <w:rFonts w:ascii="Times New Roman" w:hAnsi="Times New Roman" w:cs="Times New Roman"/>
          <w:sz w:val="24"/>
        </w:rPr>
        <w:t xml:space="preserve"> with CLEIA-PAC</w:t>
      </w:r>
      <w:r w:rsidR="001F3E71" w:rsidRPr="009A3E7E">
        <w:rPr>
          <w:rFonts w:ascii="Times New Roman" w:hAnsi="Times New Roman" w:cs="Times New Roman"/>
          <w:sz w:val="24"/>
        </w:rPr>
        <w:t>-1st</w:t>
      </w:r>
      <w:r w:rsidR="00114412" w:rsidRPr="009A3E7E">
        <w:rPr>
          <w:rFonts w:ascii="Times New Roman" w:hAnsi="Times New Roman" w:cs="Times New Roman"/>
          <w:sz w:val="24"/>
        </w:rPr>
        <w:t xml:space="preserve"> being </w:t>
      </w:r>
      <w:r w:rsidR="00196657" w:rsidRPr="009A3E7E">
        <w:rPr>
          <w:rFonts w:ascii="Times New Roman" w:hAnsi="Times New Roman" w:cs="Times New Roman"/>
          <w:sz w:val="24"/>
        </w:rPr>
        <w:sym w:font="Symbol" w:char="F0B3"/>
      </w:r>
      <w:r w:rsidR="00114412" w:rsidRPr="009A3E7E">
        <w:rPr>
          <w:rFonts w:ascii="Times New Roman" w:hAnsi="Times New Roman" w:cs="Times New Roman"/>
          <w:sz w:val="24"/>
        </w:rPr>
        <w:t>20 ng/dL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53BAB" w:rsidRPr="009A3E7E" w14:paraId="414A5DB0" w14:textId="140E2BB2" w:rsidTr="008B7F46">
        <w:tc>
          <w:tcPr>
            <w:tcW w:w="0" w:type="auto"/>
            <w:tcBorders>
              <w:bottom w:val="single" w:sz="24" w:space="0" w:color="auto"/>
            </w:tcBorders>
          </w:tcPr>
          <w:p w14:paraId="318176F9" w14:textId="0C544ECB" w:rsidR="004C2E4B" w:rsidRPr="009A3E7E" w:rsidRDefault="004C2E4B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9A3E7E">
              <w:rPr>
                <w:rFonts w:ascii="Times New Roman" w:hAnsi="Times New Roman" w:cs="Times New Roman"/>
                <w:sz w:val="24"/>
              </w:rPr>
              <w:t>atients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4EBDED2C" w14:textId="195F846F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67408C18" w14:textId="00686321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324B7020" w14:textId="3FAFA36F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13195BB0" w14:textId="501DA6E0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4EDF1D2B" w14:textId="1C97C787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606ED73B" w14:textId="05CE4BF4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1743DFC2" w14:textId="5644952C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21EBC97B" w14:textId="201BA868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6D9D2968" w14:textId="60185514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7EAEFB8A" w14:textId="734F6391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J</w:t>
            </w:r>
          </w:p>
        </w:tc>
      </w:tr>
      <w:tr w:rsidR="00D53BAB" w:rsidRPr="009A3E7E" w14:paraId="5C1A89BE" w14:textId="19F4DFF6" w:rsidTr="008B7F46">
        <w:tc>
          <w:tcPr>
            <w:tcW w:w="0" w:type="auto"/>
            <w:tcBorders>
              <w:top w:val="single" w:sz="24" w:space="0" w:color="auto"/>
            </w:tcBorders>
          </w:tcPr>
          <w:p w14:paraId="5CF8F9C9" w14:textId="2084BC0E" w:rsidR="004C2E4B" w:rsidRPr="009A3E7E" w:rsidRDefault="004C2E4B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56936D7C" w14:textId="2F8E386C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9.63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70DC033D" w14:textId="17A66841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21.94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43752928" w14:textId="16E8FA53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27.02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00B8AFE3" w14:textId="2DCFB8B5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34.73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48404E76" w14:textId="7F0071B3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1.66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660EEB25" w14:textId="7605040B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8.16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655FCD6B" w14:textId="6468C688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62.12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2758800D" w14:textId="6496C275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77.54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09354812" w14:textId="0E209605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93.54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62409989" w14:textId="4B806A87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29.3</w:t>
            </w:r>
          </w:p>
        </w:tc>
      </w:tr>
      <w:tr w:rsidR="00D53BAB" w:rsidRPr="009A3E7E" w14:paraId="283EDC61" w14:textId="634F0D4F" w:rsidTr="00AA1CED">
        <w:tc>
          <w:tcPr>
            <w:tcW w:w="0" w:type="auto"/>
            <w:tcBorders>
              <w:bottom w:val="single" w:sz="8" w:space="0" w:color="auto"/>
            </w:tcBorders>
          </w:tcPr>
          <w:p w14:paraId="01232880" w14:textId="1F2F2C1F" w:rsidR="004C2E4B" w:rsidRPr="009A3E7E" w:rsidRDefault="004C2E4B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CD56E3F" w14:textId="7E1751C9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20.6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2F3461F" w14:textId="637358A4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23.2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9D5F365" w14:textId="18D7F8EE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28.3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FE74542" w14:textId="55BE8FAB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35.6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658A71B" w14:textId="1F7ADAF6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3.1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20F7E25" w14:textId="6767C8F4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7.29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76701EC" w14:textId="33363517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61.2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5C18238" w14:textId="3507FEC5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75.4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BAD73C3" w14:textId="6803F1B4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90.4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ABE8928" w14:textId="187D59F7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29.4</w:t>
            </w:r>
          </w:p>
        </w:tc>
      </w:tr>
      <w:tr w:rsidR="00D53BAB" w:rsidRPr="009A3E7E" w14:paraId="4B4782A9" w14:textId="2AA0AE3B" w:rsidTr="008B7F46">
        <w:tc>
          <w:tcPr>
            <w:tcW w:w="0" w:type="auto"/>
            <w:tcBorders>
              <w:bottom w:val="single" w:sz="24" w:space="0" w:color="auto"/>
            </w:tcBorders>
          </w:tcPr>
          <w:p w14:paraId="0E99353B" w14:textId="6FBC5C3A" w:rsidR="004C2E4B" w:rsidRPr="009A3E7E" w:rsidRDefault="004C2E4B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269BD08F" w14:textId="5FA981F4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9.46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429CB34C" w14:textId="6A029C19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23.60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1097510A" w14:textId="284BBC2E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27.21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180CABBA" w14:textId="198F4A0F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35.58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3924AFCD" w14:textId="1B159FE5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1.88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4F790BE9" w14:textId="1E54C233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7.65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71CACB93" w14:textId="302AF7E3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61.55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0BF0AFC1" w14:textId="72E37652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76.46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2B934194" w14:textId="426E6D24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92.63</w:t>
            </w:r>
          </w:p>
        </w:tc>
        <w:tc>
          <w:tcPr>
            <w:tcW w:w="851" w:type="dxa"/>
            <w:tcBorders>
              <w:bottom w:val="single" w:sz="24" w:space="0" w:color="auto"/>
            </w:tcBorders>
          </w:tcPr>
          <w:p w14:paraId="7148DA15" w14:textId="6AC64702" w:rsidR="004C2E4B" w:rsidRPr="009A3E7E" w:rsidRDefault="004C2E4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29.0</w:t>
            </w:r>
          </w:p>
        </w:tc>
      </w:tr>
      <w:tr w:rsidR="00D53BAB" w:rsidRPr="009A3E7E" w14:paraId="0B0A0421" w14:textId="12E350DE" w:rsidTr="008B7F46">
        <w:tc>
          <w:tcPr>
            <w:tcW w:w="0" w:type="auto"/>
            <w:tcBorders>
              <w:top w:val="single" w:sz="24" w:space="0" w:color="auto"/>
            </w:tcBorders>
          </w:tcPr>
          <w:p w14:paraId="116C7A91" w14:textId="43A1BB5F" w:rsidR="004C2E4B" w:rsidRPr="009A3E7E" w:rsidRDefault="004C2E4B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9A3E7E">
              <w:rPr>
                <w:rFonts w:ascii="Times New Roman" w:hAnsi="Times New Roman" w:cs="Times New Roman"/>
                <w:sz w:val="24"/>
              </w:rPr>
              <w:t>ean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09A6D91B" w14:textId="0275F639" w:rsidR="004C2E4B" w:rsidRPr="009A3E7E" w:rsidRDefault="00BF56F6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9.91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60E39EC6" w14:textId="78428754" w:rsidR="004C2E4B" w:rsidRPr="009A3E7E" w:rsidRDefault="001C64D7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22.92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174EF417" w14:textId="5E185B22" w:rsidR="004C2E4B" w:rsidRPr="009A3E7E" w:rsidRDefault="001C64D7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27.53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4AF6C7E2" w14:textId="24CB1618" w:rsidR="004C2E4B" w:rsidRPr="009A3E7E" w:rsidRDefault="001C64D7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35.31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785F0569" w14:textId="5E6C3E70" w:rsidR="004C2E4B" w:rsidRPr="009A3E7E" w:rsidRDefault="001C64D7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2.23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705F84F4" w14:textId="23B0C32B" w:rsidR="004C2E4B" w:rsidRPr="009A3E7E" w:rsidRDefault="001C64D7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47.70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1B7C6F91" w14:textId="28044A40" w:rsidR="004C2E4B" w:rsidRPr="009A3E7E" w:rsidRDefault="001C64D7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61.63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0FD0C8F3" w14:textId="4A8B6694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76.48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57B9B964" w14:textId="25379204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92.20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14:paraId="35A2043B" w14:textId="2FD91054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29.2</w:t>
            </w:r>
          </w:p>
        </w:tc>
      </w:tr>
      <w:tr w:rsidR="00DC583A" w:rsidRPr="009A3E7E" w14:paraId="118278C1" w14:textId="77777777" w:rsidTr="00AA1CED">
        <w:tc>
          <w:tcPr>
            <w:tcW w:w="0" w:type="auto"/>
          </w:tcPr>
          <w:p w14:paraId="6748A566" w14:textId="4A354503" w:rsidR="00DC583A" w:rsidRPr="009A3E7E" w:rsidRDefault="00DC583A" w:rsidP="00D53BAB">
            <w:pPr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9A3E7E">
              <w:rPr>
                <w:rFonts w:ascii="Times New Roman" w:hAnsi="Times New Roman" w:cs="Times New Roman"/>
                <w:sz w:val="24"/>
              </w:rPr>
              <w:t>ange</w:t>
            </w:r>
          </w:p>
        </w:tc>
        <w:tc>
          <w:tcPr>
            <w:tcW w:w="851" w:type="dxa"/>
          </w:tcPr>
          <w:p w14:paraId="68FE1DAB" w14:textId="0C6FBA94" w:rsidR="00DC583A" w:rsidRPr="009A3E7E" w:rsidRDefault="00DC583A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A3E7E">
              <w:rPr>
                <w:rFonts w:ascii="Times New Roman" w:hAnsi="Times New Roman" w:cs="Times New Roman"/>
                <w:sz w:val="24"/>
              </w:rPr>
              <w:t>.17</w:t>
            </w:r>
          </w:p>
        </w:tc>
        <w:tc>
          <w:tcPr>
            <w:tcW w:w="851" w:type="dxa"/>
          </w:tcPr>
          <w:p w14:paraId="77C528F2" w14:textId="11F51393" w:rsidR="00DC583A" w:rsidRPr="009A3E7E" w:rsidRDefault="00DC583A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A3E7E">
              <w:rPr>
                <w:rFonts w:ascii="Times New Roman" w:hAnsi="Times New Roman" w:cs="Times New Roman"/>
                <w:sz w:val="24"/>
              </w:rPr>
              <w:t>.66</w:t>
            </w:r>
          </w:p>
        </w:tc>
        <w:tc>
          <w:tcPr>
            <w:tcW w:w="851" w:type="dxa"/>
          </w:tcPr>
          <w:p w14:paraId="61C0C778" w14:textId="4AA5EC8D" w:rsidR="00DC583A" w:rsidRPr="009A3E7E" w:rsidRDefault="00DC583A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A3E7E">
              <w:rPr>
                <w:rFonts w:ascii="Times New Roman" w:hAnsi="Times New Roman" w:cs="Times New Roman"/>
                <w:sz w:val="24"/>
              </w:rPr>
              <w:t>.34</w:t>
            </w:r>
          </w:p>
        </w:tc>
        <w:tc>
          <w:tcPr>
            <w:tcW w:w="851" w:type="dxa"/>
          </w:tcPr>
          <w:p w14:paraId="3BB134AA" w14:textId="0A3F42C5" w:rsidR="00DC583A" w:rsidRPr="009A3E7E" w:rsidRDefault="00DC583A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A3E7E">
              <w:rPr>
                <w:rFonts w:ascii="Times New Roman" w:hAnsi="Times New Roman" w:cs="Times New Roman"/>
                <w:sz w:val="24"/>
              </w:rPr>
              <w:t>.88</w:t>
            </w:r>
          </w:p>
        </w:tc>
        <w:tc>
          <w:tcPr>
            <w:tcW w:w="851" w:type="dxa"/>
          </w:tcPr>
          <w:p w14:paraId="183E3115" w14:textId="37D6F742" w:rsidR="00DC583A" w:rsidRPr="009A3E7E" w:rsidRDefault="00DC583A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A3E7E">
              <w:rPr>
                <w:rFonts w:ascii="Times New Roman" w:hAnsi="Times New Roman" w:cs="Times New Roman"/>
                <w:sz w:val="24"/>
              </w:rPr>
              <w:t>.50</w:t>
            </w:r>
          </w:p>
        </w:tc>
        <w:tc>
          <w:tcPr>
            <w:tcW w:w="851" w:type="dxa"/>
          </w:tcPr>
          <w:p w14:paraId="24EDA582" w14:textId="717C41B0" w:rsidR="00DC583A" w:rsidRPr="009A3E7E" w:rsidRDefault="00DC583A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A3E7E">
              <w:rPr>
                <w:rFonts w:ascii="Times New Roman" w:hAnsi="Times New Roman" w:cs="Times New Roman"/>
                <w:sz w:val="24"/>
              </w:rPr>
              <w:t>.87</w:t>
            </w:r>
          </w:p>
        </w:tc>
        <w:tc>
          <w:tcPr>
            <w:tcW w:w="851" w:type="dxa"/>
          </w:tcPr>
          <w:p w14:paraId="4BF32C84" w14:textId="0CD3B3F4" w:rsidR="00DC583A" w:rsidRPr="009A3E7E" w:rsidRDefault="00DC583A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A3E7E">
              <w:rPr>
                <w:rFonts w:ascii="Times New Roman" w:hAnsi="Times New Roman" w:cs="Times New Roman"/>
                <w:sz w:val="24"/>
              </w:rPr>
              <w:t>.90</w:t>
            </w:r>
          </w:p>
        </w:tc>
        <w:tc>
          <w:tcPr>
            <w:tcW w:w="851" w:type="dxa"/>
          </w:tcPr>
          <w:p w14:paraId="4AFF97F3" w14:textId="29ECFEBF" w:rsidR="00DC583A" w:rsidRPr="009A3E7E" w:rsidRDefault="00DC583A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A3E7E">
              <w:rPr>
                <w:rFonts w:ascii="Times New Roman" w:hAnsi="Times New Roman" w:cs="Times New Roman"/>
                <w:sz w:val="24"/>
              </w:rPr>
              <w:t>.11</w:t>
            </w:r>
          </w:p>
        </w:tc>
        <w:tc>
          <w:tcPr>
            <w:tcW w:w="851" w:type="dxa"/>
          </w:tcPr>
          <w:p w14:paraId="4A751081" w14:textId="47A9197C" w:rsidR="00DC583A" w:rsidRPr="009A3E7E" w:rsidRDefault="00DC583A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9A3E7E">
              <w:rPr>
                <w:rFonts w:ascii="Times New Roman" w:hAnsi="Times New Roman" w:cs="Times New Roman"/>
                <w:sz w:val="24"/>
              </w:rPr>
              <w:t>.12</w:t>
            </w:r>
          </w:p>
        </w:tc>
        <w:tc>
          <w:tcPr>
            <w:tcW w:w="851" w:type="dxa"/>
          </w:tcPr>
          <w:p w14:paraId="08070CCB" w14:textId="5AD39205" w:rsidR="00DC583A" w:rsidRPr="009A3E7E" w:rsidRDefault="00DC583A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A3E7E">
              <w:rPr>
                <w:rFonts w:ascii="Times New Roman" w:hAnsi="Times New Roman" w:cs="Times New Roman"/>
                <w:sz w:val="24"/>
              </w:rPr>
              <w:t>.46</w:t>
            </w:r>
          </w:p>
        </w:tc>
      </w:tr>
      <w:tr w:rsidR="00D53BAB" w:rsidRPr="009A3E7E" w14:paraId="029A95BF" w14:textId="23890C06" w:rsidTr="00AA1CED">
        <w:tc>
          <w:tcPr>
            <w:tcW w:w="0" w:type="auto"/>
          </w:tcPr>
          <w:p w14:paraId="1A4D0E74" w14:textId="1AFE7551" w:rsidR="004C2E4B" w:rsidRPr="009A3E7E" w:rsidRDefault="004C2E4B" w:rsidP="00D53BA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 w:rsidRPr="009A3E7E">
              <w:rPr>
                <w:rFonts w:ascii="Times New Roman" w:hAnsi="Times New Roman" w:cs="Times New Roman"/>
                <w:i/>
                <w:iCs/>
                <w:sz w:val="24"/>
              </w:rPr>
              <w:t>D</w:t>
            </w:r>
          </w:p>
        </w:tc>
        <w:tc>
          <w:tcPr>
            <w:tcW w:w="851" w:type="dxa"/>
          </w:tcPr>
          <w:p w14:paraId="19302EEA" w14:textId="7C898238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851" w:type="dxa"/>
          </w:tcPr>
          <w:p w14:paraId="68849861" w14:textId="18941235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851" w:type="dxa"/>
          </w:tcPr>
          <w:p w14:paraId="41D6A51E" w14:textId="38CFAD85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851" w:type="dxa"/>
          </w:tcPr>
          <w:p w14:paraId="62894E9B" w14:textId="3670017B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50</w:t>
            </w:r>
          </w:p>
        </w:tc>
        <w:tc>
          <w:tcPr>
            <w:tcW w:w="851" w:type="dxa"/>
          </w:tcPr>
          <w:p w14:paraId="489980ED" w14:textId="03B326DD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851" w:type="dxa"/>
          </w:tcPr>
          <w:p w14:paraId="43F3DE29" w14:textId="0907CA28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851" w:type="dxa"/>
          </w:tcPr>
          <w:p w14:paraId="7D9EB178" w14:textId="34DACCAD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851" w:type="dxa"/>
          </w:tcPr>
          <w:p w14:paraId="4C0B3BFC" w14:textId="425A492E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851" w:type="dxa"/>
          </w:tcPr>
          <w:p w14:paraId="660901E5" w14:textId="7AA870EC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.61</w:t>
            </w:r>
          </w:p>
        </w:tc>
        <w:tc>
          <w:tcPr>
            <w:tcW w:w="851" w:type="dxa"/>
          </w:tcPr>
          <w:p w14:paraId="5B9F0BAF" w14:textId="40DE0049" w:rsidR="004C2E4B" w:rsidRPr="009A3E7E" w:rsidRDefault="00A83EF9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24</w:t>
            </w:r>
          </w:p>
        </w:tc>
      </w:tr>
      <w:tr w:rsidR="00D53BAB" w:rsidRPr="009A3E7E" w14:paraId="35AA9F49" w14:textId="7F9019AD" w:rsidTr="00AA1CED">
        <w:tc>
          <w:tcPr>
            <w:tcW w:w="0" w:type="auto"/>
          </w:tcPr>
          <w:p w14:paraId="7F6F74E8" w14:textId="7DC4D7D6" w:rsidR="004C2E4B" w:rsidRPr="009A3E7E" w:rsidRDefault="004C2E4B" w:rsidP="00D53BA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A3E7E"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 w:rsidRPr="009A3E7E">
              <w:rPr>
                <w:rFonts w:ascii="Times New Roman" w:hAnsi="Times New Roman" w:cs="Times New Roman"/>
                <w:i/>
                <w:iCs/>
                <w:sz w:val="24"/>
              </w:rPr>
              <w:t>V</w:t>
            </w:r>
          </w:p>
        </w:tc>
        <w:tc>
          <w:tcPr>
            <w:tcW w:w="851" w:type="dxa"/>
          </w:tcPr>
          <w:p w14:paraId="71E4F525" w14:textId="34FE3ED6" w:rsidR="004C2E4B" w:rsidRPr="009A3E7E" w:rsidRDefault="001A07B2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3.</w:t>
            </w:r>
            <w:r w:rsidR="00AA1CED" w:rsidRPr="009A3E7E">
              <w:rPr>
                <w:rFonts w:ascii="Times New Roman" w:hAnsi="Times New Roman" w:cs="Times New Roman"/>
                <w:sz w:val="24"/>
              </w:rPr>
              <w:t>2</w:t>
            </w:r>
            <w:r w:rsidRPr="009A3E7E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851" w:type="dxa"/>
          </w:tcPr>
          <w:p w14:paraId="779D8FF0" w14:textId="48BDDA24" w:rsidR="004C2E4B" w:rsidRPr="009A3E7E" w:rsidRDefault="006B2866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3.</w:t>
            </w:r>
            <w:r w:rsidR="00AA1CED" w:rsidRPr="009A3E7E">
              <w:rPr>
                <w:rFonts w:ascii="Times New Roman" w:hAnsi="Times New Roman" w:cs="Times New Roman"/>
                <w:sz w:val="24"/>
              </w:rPr>
              <w:t>8</w:t>
            </w:r>
            <w:r w:rsidRPr="009A3E7E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851" w:type="dxa"/>
          </w:tcPr>
          <w:p w14:paraId="72A7E1FF" w14:textId="36666873" w:rsidR="004C2E4B" w:rsidRPr="009A3E7E" w:rsidRDefault="006B2866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2.6%</w:t>
            </w:r>
          </w:p>
        </w:tc>
        <w:tc>
          <w:tcPr>
            <w:tcW w:w="851" w:type="dxa"/>
          </w:tcPr>
          <w:p w14:paraId="2D95DE90" w14:textId="11C1E7A9" w:rsidR="004C2E4B" w:rsidRPr="009A3E7E" w:rsidRDefault="006B2866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.4%</w:t>
            </w:r>
          </w:p>
        </w:tc>
        <w:tc>
          <w:tcPr>
            <w:tcW w:w="851" w:type="dxa"/>
          </w:tcPr>
          <w:p w14:paraId="6987F594" w14:textId="56E0F6BD" w:rsidR="004C2E4B" w:rsidRPr="009A3E7E" w:rsidRDefault="006B2866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.9%</w:t>
            </w:r>
          </w:p>
        </w:tc>
        <w:tc>
          <w:tcPr>
            <w:tcW w:w="851" w:type="dxa"/>
          </w:tcPr>
          <w:p w14:paraId="1FE5229B" w14:textId="02315186" w:rsidR="004C2E4B" w:rsidRPr="009A3E7E" w:rsidRDefault="00D53BA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92%</w:t>
            </w:r>
          </w:p>
        </w:tc>
        <w:tc>
          <w:tcPr>
            <w:tcW w:w="851" w:type="dxa"/>
          </w:tcPr>
          <w:p w14:paraId="346D671B" w14:textId="528587F6" w:rsidR="004C2E4B" w:rsidRPr="009A3E7E" w:rsidRDefault="00D53BAB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74%</w:t>
            </w:r>
          </w:p>
        </w:tc>
        <w:tc>
          <w:tcPr>
            <w:tcW w:w="851" w:type="dxa"/>
          </w:tcPr>
          <w:p w14:paraId="641945A2" w14:textId="6AB58A22" w:rsidR="004C2E4B" w:rsidRPr="009A3E7E" w:rsidRDefault="00C66A66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.</w:t>
            </w:r>
            <w:r w:rsidR="00AA1CED" w:rsidRPr="009A3E7E">
              <w:rPr>
                <w:rFonts w:ascii="Times New Roman" w:hAnsi="Times New Roman" w:cs="Times New Roman"/>
                <w:sz w:val="24"/>
              </w:rPr>
              <w:t>4</w:t>
            </w:r>
            <w:r w:rsidRPr="009A3E7E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851" w:type="dxa"/>
          </w:tcPr>
          <w:p w14:paraId="389134FD" w14:textId="51812DD1" w:rsidR="004C2E4B" w:rsidRPr="009A3E7E" w:rsidRDefault="00C66A66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1.7%</w:t>
            </w:r>
          </w:p>
        </w:tc>
        <w:tc>
          <w:tcPr>
            <w:tcW w:w="851" w:type="dxa"/>
          </w:tcPr>
          <w:p w14:paraId="563611A2" w14:textId="472D6C7E" w:rsidR="004C2E4B" w:rsidRPr="009A3E7E" w:rsidRDefault="00C66A66" w:rsidP="00D53B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A3E7E">
              <w:rPr>
                <w:rFonts w:ascii="Times New Roman" w:hAnsi="Times New Roman" w:cs="Times New Roman"/>
                <w:sz w:val="24"/>
              </w:rPr>
              <w:t>0.18%</w:t>
            </w:r>
          </w:p>
        </w:tc>
      </w:tr>
    </w:tbl>
    <w:p w14:paraId="4795A713" w14:textId="6ECC1CA7" w:rsidR="003E7927" w:rsidRPr="003E7927" w:rsidRDefault="00901733" w:rsidP="00D53BAB">
      <w:pPr>
        <w:rPr>
          <w:rFonts w:ascii="Times New Roman" w:hAnsi="Times New Roman" w:cs="Times New Roman"/>
          <w:sz w:val="24"/>
        </w:rPr>
      </w:pPr>
      <w:r w:rsidRPr="009A3E7E">
        <w:rPr>
          <w:rFonts w:ascii="Times New Roman" w:hAnsi="Times New Roman" w:cs="Times New Roman"/>
          <w:sz w:val="24"/>
        </w:rPr>
        <w:t>A</w:t>
      </w:r>
      <w:r w:rsidR="003E7927" w:rsidRPr="009A3E7E">
        <w:rPr>
          <w:rFonts w:ascii="Times New Roman" w:hAnsi="Times New Roman" w:cs="Times New Roman"/>
          <w:sz w:val="24"/>
        </w:rPr>
        <w:t xml:space="preserve">ldosterone concentrations are shown in ng/dL. </w:t>
      </w:r>
      <w:r w:rsidR="003E7927" w:rsidRPr="009A3E7E">
        <w:rPr>
          <w:rFonts w:ascii="Times New Roman" w:hAnsi="Times New Roman" w:cs="Times New Roman" w:hint="eastAsia"/>
          <w:i/>
          <w:iCs/>
          <w:sz w:val="24"/>
        </w:rPr>
        <w:t>S</w:t>
      </w:r>
      <w:r w:rsidR="003E7927" w:rsidRPr="009A3E7E">
        <w:rPr>
          <w:rFonts w:ascii="Times New Roman" w:hAnsi="Times New Roman" w:cs="Times New Roman"/>
          <w:i/>
          <w:iCs/>
          <w:sz w:val="24"/>
        </w:rPr>
        <w:t>D</w:t>
      </w:r>
      <w:r w:rsidR="003E7927" w:rsidRPr="009A3E7E">
        <w:rPr>
          <w:rFonts w:ascii="Times New Roman" w:hAnsi="Times New Roman" w:cs="Times New Roman"/>
          <w:sz w:val="24"/>
        </w:rPr>
        <w:t xml:space="preserve">: standard deviation. </w:t>
      </w:r>
      <w:r w:rsidR="003E7927" w:rsidRPr="009A3E7E">
        <w:rPr>
          <w:rFonts w:ascii="Times New Roman" w:hAnsi="Times New Roman" w:cs="Times New Roman"/>
          <w:i/>
          <w:iCs/>
          <w:sz w:val="24"/>
        </w:rPr>
        <w:t>CV</w:t>
      </w:r>
      <w:r w:rsidR="003E7927" w:rsidRPr="009A3E7E">
        <w:rPr>
          <w:rFonts w:ascii="Times New Roman" w:hAnsi="Times New Roman" w:cs="Times New Roman"/>
          <w:sz w:val="24"/>
        </w:rPr>
        <w:t>: coefficient of variation.</w:t>
      </w:r>
      <w:r w:rsidR="00511555" w:rsidRPr="009A3E7E">
        <w:rPr>
          <w:rFonts w:ascii="Times New Roman" w:hAnsi="Times New Roman" w:cs="Times New Roman"/>
          <w:sz w:val="24"/>
        </w:rPr>
        <w:t xml:space="preserve"> CLEIA-PAC</w:t>
      </w:r>
      <w:r w:rsidR="001F3E71" w:rsidRPr="009A3E7E">
        <w:rPr>
          <w:rFonts w:ascii="Times New Roman" w:hAnsi="Times New Roman" w:cs="Times New Roman"/>
          <w:sz w:val="24"/>
        </w:rPr>
        <w:t>-1st</w:t>
      </w:r>
      <w:r w:rsidR="00511555" w:rsidRPr="009A3E7E">
        <w:rPr>
          <w:rFonts w:ascii="Times New Roman" w:hAnsi="Times New Roman" w:cs="Times New Roman"/>
          <w:sz w:val="24"/>
        </w:rPr>
        <w:t xml:space="preserve">: </w:t>
      </w:r>
      <w:r w:rsidR="001F3E71" w:rsidRPr="009A3E7E">
        <w:rPr>
          <w:rFonts w:ascii="Times New Roman" w:hAnsi="Times New Roman" w:cs="Times New Roman"/>
          <w:sz w:val="24"/>
        </w:rPr>
        <w:t xml:space="preserve">the first value of </w:t>
      </w:r>
      <w:proofErr w:type="spellStart"/>
      <w:r w:rsidR="00511555" w:rsidRPr="009A3E7E">
        <w:rPr>
          <w:rFonts w:ascii="Times New Roman" w:hAnsi="Times New Roman" w:cs="Times New Roman"/>
          <w:sz w:val="24"/>
        </w:rPr>
        <w:t>Accuraseed</w:t>
      </w:r>
      <w:proofErr w:type="spellEnd"/>
      <w:r w:rsidR="00511555" w:rsidRPr="009A3E7E">
        <w:rPr>
          <w:rFonts w:ascii="Times New Roman" w:hAnsi="Times New Roman" w:cs="Times New Roman"/>
          <w:sz w:val="24"/>
          <w:vertAlign w:val="superscript"/>
        </w:rPr>
        <w:sym w:font="Symbol" w:char="F0D2"/>
      </w:r>
      <w:r w:rsidR="00511555" w:rsidRPr="009A3E7E">
        <w:rPr>
          <w:rFonts w:ascii="Times New Roman" w:hAnsi="Times New Roman" w:cs="Times New Roman"/>
          <w:sz w:val="24"/>
        </w:rPr>
        <w:t xml:space="preserve"> Aldosterone kit-based plasma aldosterone concentration.</w:t>
      </w:r>
    </w:p>
    <w:sectPr w:rsidR="003E7927" w:rsidRPr="003E7927" w:rsidSect="00D53BAB">
      <w:pgSz w:w="11900" w:h="16840"/>
      <w:pgMar w:top="1418" w:right="1134" w:bottom="1418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EE3188"/>
    <w:multiLevelType w:val="hybridMultilevel"/>
    <w:tmpl w:val="6060A420"/>
    <w:lvl w:ilvl="0" w:tplc="F2C4C9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61E"/>
    <w:rsid w:val="0000249C"/>
    <w:rsid w:val="00007F88"/>
    <w:rsid w:val="00011DCB"/>
    <w:rsid w:val="00012064"/>
    <w:rsid w:val="0001257C"/>
    <w:rsid w:val="00013A04"/>
    <w:rsid w:val="00024883"/>
    <w:rsid w:val="00025165"/>
    <w:rsid w:val="00032378"/>
    <w:rsid w:val="000325CA"/>
    <w:rsid w:val="00035619"/>
    <w:rsid w:val="000356AD"/>
    <w:rsid w:val="000406A6"/>
    <w:rsid w:val="00041FA5"/>
    <w:rsid w:val="00056BB0"/>
    <w:rsid w:val="00060EE8"/>
    <w:rsid w:val="0007153B"/>
    <w:rsid w:val="00075A73"/>
    <w:rsid w:val="0008071A"/>
    <w:rsid w:val="000A1223"/>
    <w:rsid w:val="000A3705"/>
    <w:rsid w:val="000A5267"/>
    <w:rsid w:val="000B1BD5"/>
    <w:rsid w:val="000C179C"/>
    <w:rsid w:val="000C3632"/>
    <w:rsid w:val="000C6B87"/>
    <w:rsid w:val="000D4348"/>
    <w:rsid w:val="000D78E9"/>
    <w:rsid w:val="000E6D13"/>
    <w:rsid w:val="000F4D3B"/>
    <w:rsid w:val="000F702E"/>
    <w:rsid w:val="00110511"/>
    <w:rsid w:val="00114412"/>
    <w:rsid w:val="00117320"/>
    <w:rsid w:val="001231EC"/>
    <w:rsid w:val="00123832"/>
    <w:rsid w:val="001259E8"/>
    <w:rsid w:val="00126396"/>
    <w:rsid w:val="00130CC2"/>
    <w:rsid w:val="00134108"/>
    <w:rsid w:val="00137DF1"/>
    <w:rsid w:val="0014014C"/>
    <w:rsid w:val="001408F5"/>
    <w:rsid w:val="00146A6A"/>
    <w:rsid w:val="00150676"/>
    <w:rsid w:val="00152BBD"/>
    <w:rsid w:val="0015620A"/>
    <w:rsid w:val="00163A87"/>
    <w:rsid w:val="00170260"/>
    <w:rsid w:val="0017159E"/>
    <w:rsid w:val="00171B79"/>
    <w:rsid w:val="0017584E"/>
    <w:rsid w:val="00196657"/>
    <w:rsid w:val="001A07B2"/>
    <w:rsid w:val="001C2B1F"/>
    <w:rsid w:val="001C62B4"/>
    <w:rsid w:val="001C64D7"/>
    <w:rsid w:val="001C7C0A"/>
    <w:rsid w:val="001D14AB"/>
    <w:rsid w:val="001D2E31"/>
    <w:rsid w:val="001E25BA"/>
    <w:rsid w:val="001E47C2"/>
    <w:rsid w:val="001E6CC5"/>
    <w:rsid w:val="001F3E71"/>
    <w:rsid w:val="001F620F"/>
    <w:rsid w:val="0020150E"/>
    <w:rsid w:val="0020471D"/>
    <w:rsid w:val="00210B89"/>
    <w:rsid w:val="0021464E"/>
    <w:rsid w:val="00222FEB"/>
    <w:rsid w:val="002264FA"/>
    <w:rsid w:val="00226889"/>
    <w:rsid w:val="00234A6D"/>
    <w:rsid w:val="00242B78"/>
    <w:rsid w:val="00247737"/>
    <w:rsid w:val="00253AF8"/>
    <w:rsid w:val="00256C97"/>
    <w:rsid w:val="0026446F"/>
    <w:rsid w:val="00287479"/>
    <w:rsid w:val="002A3416"/>
    <w:rsid w:val="002A6350"/>
    <w:rsid w:val="002B0966"/>
    <w:rsid w:val="002C3558"/>
    <w:rsid w:val="002C526D"/>
    <w:rsid w:val="002C7A2A"/>
    <w:rsid w:val="002D011D"/>
    <w:rsid w:val="002D5DC8"/>
    <w:rsid w:val="002E5210"/>
    <w:rsid w:val="003053DA"/>
    <w:rsid w:val="00320342"/>
    <w:rsid w:val="00331969"/>
    <w:rsid w:val="00336717"/>
    <w:rsid w:val="0034387C"/>
    <w:rsid w:val="00353EE7"/>
    <w:rsid w:val="00354E59"/>
    <w:rsid w:val="00357A7F"/>
    <w:rsid w:val="00362F3E"/>
    <w:rsid w:val="003773B6"/>
    <w:rsid w:val="00387755"/>
    <w:rsid w:val="00397988"/>
    <w:rsid w:val="003A7643"/>
    <w:rsid w:val="003B0316"/>
    <w:rsid w:val="003B2F80"/>
    <w:rsid w:val="003B69C1"/>
    <w:rsid w:val="003B7744"/>
    <w:rsid w:val="003D370A"/>
    <w:rsid w:val="003D67E1"/>
    <w:rsid w:val="003D7F87"/>
    <w:rsid w:val="003E7927"/>
    <w:rsid w:val="003F1A6B"/>
    <w:rsid w:val="003F40A4"/>
    <w:rsid w:val="003F6C7B"/>
    <w:rsid w:val="003F7A44"/>
    <w:rsid w:val="004012E3"/>
    <w:rsid w:val="00402B19"/>
    <w:rsid w:val="00414609"/>
    <w:rsid w:val="00420F69"/>
    <w:rsid w:val="00435706"/>
    <w:rsid w:val="00436B9F"/>
    <w:rsid w:val="00440F41"/>
    <w:rsid w:val="00441B92"/>
    <w:rsid w:val="00442C8B"/>
    <w:rsid w:val="004471FE"/>
    <w:rsid w:val="00450604"/>
    <w:rsid w:val="00457E8D"/>
    <w:rsid w:val="00466D0A"/>
    <w:rsid w:val="00472F5B"/>
    <w:rsid w:val="00475D2F"/>
    <w:rsid w:val="0048093D"/>
    <w:rsid w:val="00481A2E"/>
    <w:rsid w:val="004843C3"/>
    <w:rsid w:val="004A2014"/>
    <w:rsid w:val="004A25BA"/>
    <w:rsid w:val="004A3263"/>
    <w:rsid w:val="004A6FFB"/>
    <w:rsid w:val="004B11BF"/>
    <w:rsid w:val="004B731B"/>
    <w:rsid w:val="004C147F"/>
    <w:rsid w:val="004C2E4B"/>
    <w:rsid w:val="004D4B0D"/>
    <w:rsid w:val="004E5F4C"/>
    <w:rsid w:val="004E6712"/>
    <w:rsid w:val="00511555"/>
    <w:rsid w:val="005120F4"/>
    <w:rsid w:val="00517327"/>
    <w:rsid w:val="00522D5D"/>
    <w:rsid w:val="00531371"/>
    <w:rsid w:val="005347C2"/>
    <w:rsid w:val="00540D34"/>
    <w:rsid w:val="00543E6E"/>
    <w:rsid w:val="005605C5"/>
    <w:rsid w:val="005612FF"/>
    <w:rsid w:val="005620D6"/>
    <w:rsid w:val="00565273"/>
    <w:rsid w:val="00583748"/>
    <w:rsid w:val="00594759"/>
    <w:rsid w:val="005A41CB"/>
    <w:rsid w:val="005A48A8"/>
    <w:rsid w:val="005B41E8"/>
    <w:rsid w:val="005B79B3"/>
    <w:rsid w:val="005C033C"/>
    <w:rsid w:val="005C2A5B"/>
    <w:rsid w:val="005C58F8"/>
    <w:rsid w:val="005C71CB"/>
    <w:rsid w:val="005D0BAC"/>
    <w:rsid w:val="005D28CE"/>
    <w:rsid w:val="005D61D2"/>
    <w:rsid w:val="005D665D"/>
    <w:rsid w:val="005E2049"/>
    <w:rsid w:val="005E4624"/>
    <w:rsid w:val="005E49F3"/>
    <w:rsid w:val="005F06C5"/>
    <w:rsid w:val="005F48F1"/>
    <w:rsid w:val="005F7D4A"/>
    <w:rsid w:val="00602694"/>
    <w:rsid w:val="00605394"/>
    <w:rsid w:val="00610B92"/>
    <w:rsid w:val="006229E0"/>
    <w:rsid w:val="006235DF"/>
    <w:rsid w:val="006260D2"/>
    <w:rsid w:val="00634758"/>
    <w:rsid w:val="0063668D"/>
    <w:rsid w:val="00642B17"/>
    <w:rsid w:val="00642C8D"/>
    <w:rsid w:val="00647F03"/>
    <w:rsid w:val="006530F2"/>
    <w:rsid w:val="006616D8"/>
    <w:rsid w:val="006629DF"/>
    <w:rsid w:val="00677194"/>
    <w:rsid w:val="00677C78"/>
    <w:rsid w:val="00683EDD"/>
    <w:rsid w:val="006910DE"/>
    <w:rsid w:val="00691396"/>
    <w:rsid w:val="00695951"/>
    <w:rsid w:val="00696C23"/>
    <w:rsid w:val="006A31D4"/>
    <w:rsid w:val="006B2866"/>
    <w:rsid w:val="006B3ECC"/>
    <w:rsid w:val="006B75ED"/>
    <w:rsid w:val="006C10C6"/>
    <w:rsid w:val="006C3851"/>
    <w:rsid w:val="006D40EF"/>
    <w:rsid w:val="006E0647"/>
    <w:rsid w:val="006E283E"/>
    <w:rsid w:val="006E3E08"/>
    <w:rsid w:val="006F2FE0"/>
    <w:rsid w:val="006F6096"/>
    <w:rsid w:val="006F6F60"/>
    <w:rsid w:val="006F7CF7"/>
    <w:rsid w:val="00701B45"/>
    <w:rsid w:val="0070413D"/>
    <w:rsid w:val="00714666"/>
    <w:rsid w:val="007237EB"/>
    <w:rsid w:val="00724DD8"/>
    <w:rsid w:val="00733537"/>
    <w:rsid w:val="007500F4"/>
    <w:rsid w:val="007515DC"/>
    <w:rsid w:val="00762CAE"/>
    <w:rsid w:val="00763463"/>
    <w:rsid w:val="00772061"/>
    <w:rsid w:val="00777BDC"/>
    <w:rsid w:val="00786829"/>
    <w:rsid w:val="0079017C"/>
    <w:rsid w:val="00791B62"/>
    <w:rsid w:val="00794834"/>
    <w:rsid w:val="00797094"/>
    <w:rsid w:val="0079770E"/>
    <w:rsid w:val="007B519A"/>
    <w:rsid w:val="007C3381"/>
    <w:rsid w:val="007D0FBC"/>
    <w:rsid w:val="007D5809"/>
    <w:rsid w:val="007F13D5"/>
    <w:rsid w:val="007F778F"/>
    <w:rsid w:val="00800167"/>
    <w:rsid w:val="008058C5"/>
    <w:rsid w:val="00811AC1"/>
    <w:rsid w:val="00817698"/>
    <w:rsid w:val="00822DE5"/>
    <w:rsid w:val="008240C0"/>
    <w:rsid w:val="0083049A"/>
    <w:rsid w:val="008419B1"/>
    <w:rsid w:val="00850A28"/>
    <w:rsid w:val="00853939"/>
    <w:rsid w:val="00857996"/>
    <w:rsid w:val="00877E76"/>
    <w:rsid w:val="0088388E"/>
    <w:rsid w:val="008848B2"/>
    <w:rsid w:val="00891C40"/>
    <w:rsid w:val="008929C2"/>
    <w:rsid w:val="008A1348"/>
    <w:rsid w:val="008A310E"/>
    <w:rsid w:val="008A325A"/>
    <w:rsid w:val="008A77B8"/>
    <w:rsid w:val="008B618E"/>
    <w:rsid w:val="008B7F46"/>
    <w:rsid w:val="008D70F4"/>
    <w:rsid w:val="008E020E"/>
    <w:rsid w:val="008F1354"/>
    <w:rsid w:val="008F2DC9"/>
    <w:rsid w:val="008F4C94"/>
    <w:rsid w:val="00901733"/>
    <w:rsid w:val="00901932"/>
    <w:rsid w:val="00913396"/>
    <w:rsid w:val="009172FA"/>
    <w:rsid w:val="00935077"/>
    <w:rsid w:val="00956CFC"/>
    <w:rsid w:val="009572AB"/>
    <w:rsid w:val="00960928"/>
    <w:rsid w:val="00961FD4"/>
    <w:rsid w:val="00962005"/>
    <w:rsid w:val="00963EAA"/>
    <w:rsid w:val="00966676"/>
    <w:rsid w:val="00970D44"/>
    <w:rsid w:val="00972FFC"/>
    <w:rsid w:val="00973369"/>
    <w:rsid w:val="00974004"/>
    <w:rsid w:val="00981D24"/>
    <w:rsid w:val="00982F76"/>
    <w:rsid w:val="009905B7"/>
    <w:rsid w:val="00990D6B"/>
    <w:rsid w:val="00991F57"/>
    <w:rsid w:val="00994005"/>
    <w:rsid w:val="00997020"/>
    <w:rsid w:val="009A3E7E"/>
    <w:rsid w:val="009B5AB2"/>
    <w:rsid w:val="009C2939"/>
    <w:rsid w:val="009C2A56"/>
    <w:rsid w:val="009C6815"/>
    <w:rsid w:val="009C7402"/>
    <w:rsid w:val="009D059C"/>
    <w:rsid w:val="009D2E3E"/>
    <w:rsid w:val="009D5679"/>
    <w:rsid w:val="009F26BA"/>
    <w:rsid w:val="009F2812"/>
    <w:rsid w:val="009F479C"/>
    <w:rsid w:val="009F7D97"/>
    <w:rsid w:val="00A0442D"/>
    <w:rsid w:val="00A06FD1"/>
    <w:rsid w:val="00A1071B"/>
    <w:rsid w:val="00A11E51"/>
    <w:rsid w:val="00A16750"/>
    <w:rsid w:val="00A2096E"/>
    <w:rsid w:val="00A213ED"/>
    <w:rsid w:val="00A2189A"/>
    <w:rsid w:val="00A2642E"/>
    <w:rsid w:val="00A41CC1"/>
    <w:rsid w:val="00A430C3"/>
    <w:rsid w:val="00A43150"/>
    <w:rsid w:val="00A5397F"/>
    <w:rsid w:val="00A83522"/>
    <w:rsid w:val="00A83EF9"/>
    <w:rsid w:val="00A8622E"/>
    <w:rsid w:val="00A87504"/>
    <w:rsid w:val="00A87A86"/>
    <w:rsid w:val="00A94748"/>
    <w:rsid w:val="00A948F3"/>
    <w:rsid w:val="00A95DBC"/>
    <w:rsid w:val="00A96036"/>
    <w:rsid w:val="00A96C36"/>
    <w:rsid w:val="00AA1CED"/>
    <w:rsid w:val="00AA2114"/>
    <w:rsid w:val="00AA393D"/>
    <w:rsid w:val="00AB03D0"/>
    <w:rsid w:val="00AB0E2B"/>
    <w:rsid w:val="00AB5BE5"/>
    <w:rsid w:val="00AB6BF5"/>
    <w:rsid w:val="00AC561E"/>
    <w:rsid w:val="00AC59CF"/>
    <w:rsid w:val="00AD797D"/>
    <w:rsid w:val="00AE2DD4"/>
    <w:rsid w:val="00AE4A96"/>
    <w:rsid w:val="00B05D19"/>
    <w:rsid w:val="00B1320A"/>
    <w:rsid w:val="00B3088B"/>
    <w:rsid w:val="00B41875"/>
    <w:rsid w:val="00B4576D"/>
    <w:rsid w:val="00B4708A"/>
    <w:rsid w:val="00B522F2"/>
    <w:rsid w:val="00B557C2"/>
    <w:rsid w:val="00B8146A"/>
    <w:rsid w:val="00B85BEC"/>
    <w:rsid w:val="00B8641F"/>
    <w:rsid w:val="00BA2879"/>
    <w:rsid w:val="00BA6FA8"/>
    <w:rsid w:val="00BB0487"/>
    <w:rsid w:val="00BB2C46"/>
    <w:rsid w:val="00BB40B9"/>
    <w:rsid w:val="00BB4D25"/>
    <w:rsid w:val="00BD3292"/>
    <w:rsid w:val="00BD4A49"/>
    <w:rsid w:val="00BD7AD5"/>
    <w:rsid w:val="00BE0D23"/>
    <w:rsid w:val="00BE79DE"/>
    <w:rsid w:val="00BF1441"/>
    <w:rsid w:val="00BF20F0"/>
    <w:rsid w:val="00BF274C"/>
    <w:rsid w:val="00BF56F6"/>
    <w:rsid w:val="00BF75A6"/>
    <w:rsid w:val="00C066EC"/>
    <w:rsid w:val="00C1597C"/>
    <w:rsid w:val="00C25524"/>
    <w:rsid w:val="00C26357"/>
    <w:rsid w:val="00C27A6C"/>
    <w:rsid w:val="00C471C6"/>
    <w:rsid w:val="00C47930"/>
    <w:rsid w:val="00C47EB0"/>
    <w:rsid w:val="00C541B4"/>
    <w:rsid w:val="00C579D9"/>
    <w:rsid w:val="00C6382B"/>
    <w:rsid w:val="00C6433A"/>
    <w:rsid w:val="00C66A66"/>
    <w:rsid w:val="00C70CDE"/>
    <w:rsid w:val="00C7203D"/>
    <w:rsid w:val="00C75C82"/>
    <w:rsid w:val="00C802CE"/>
    <w:rsid w:val="00C81CE6"/>
    <w:rsid w:val="00C82335"/>
    <w:rsid w:val="00C8661E"/>
    <w:rsid w:val="00C905A4"/>
    <w:rsid w:val="00C90FF5"/>
    <w:rsid w:val="00C913C5"/>
    <w:rsid w:val="00CA1610"/>
    <w:rsid w:val="00CA1E34"/>
    <w:rsid w:val="00CA59C5"/>
    <w:rsid w:val="00CA5A7C"/>
    <w:rsid w:val="00CB1C76"/>
    <w:rsid w:val="00CB4499"/>
    <w:rsid w:val="00CC2C32"/>
    <w:rsid w:val="00CE541E"/>
    <w:rsid w:val="00CE660E"/>
    <w:rsid w:val="00CF06FA"/>
    <w:rsid w:val="00CF0B70"/>
    <w:rsid w:val="00D12EB5"/>
    <w:rsid w:val="00D12FB6"/>
    <w:rsid w:val="00D22553"/>
    <w:rsid w:val="00D2258E"/>
    <w:rsid w:val="00D25542"/>
    <w:rsid w:val="00D27EB8"/>
    <w:rsid w:val="00D30126"/>
    <w:rsid w:val="00D362E4"/>
    <w:rsid w:val="00D363C2"/>
    <w:rsid w:val="00D40D27"/>
    <w:rsid w:val="00D41A51"/>
    <w:rsid w:val="00D44CFF"/>
    <w:rsid w:val="00D45B08"/>
    <w:rsid w:val="00D532D0"/>
    <w:rsid w:val="00D53BAB"/>
    <w:rsid w:val="00D834D9"/>
    <w:rsid w:val="00D8572B"/>
    <w:rsid w:val="00D87215"/>
    <w:rsid w:val="00D915D3"/>
    <w:rsid w:val="00DA0DDF"/>
    <w:rsid w:val="00DA3D3C"/>
    <w:rsid w:val="00DA57D6"/>
    <w:rsid w:val="00DA78B8"/>
    <w:rsid w:val="00DB1C2C"/>
    <w:rsid w:val="00DB306D"/>
    <w:rsid w:val="00DB36EF"/>
    <w:rsid w:val="00DB47ED"/>
    <w:rsid w:val="00DC583A"/>
    <w:rsid w:val="00DE1624"/>
    <w:rsid w:val="00DE4CD8"/>
    <w:rsid w:val="00DF50F7"/>
    <w:rsid w:val="00E01C0D"/>
    <w:rsid w:val="00E01DD6"/>
    <w:rsid w:val="00E01E26"/>
    <w:rsid w:val="00E02899"/>
    <w:rsid w:val="00E06C6D"/>
    <w:rsid w:val="00E10E8E"/>
    <w:rsid w:val="00E13F3D"/>
    <w:rsid w:val="00E1719B"/>
    <w:rsid w:val="00E20441"/>
    <w:rsid w:val="00E22B22"/>
    <w:rsid w:val="00E27973"/>
    <w:rsid w:val="00E3022E"/>
    <w:rsid w:val="00E35D91"/>
    <w:rsid w:val="00E36B14"/>
    <w:rsid w:val="00E513E3"/>
    <w:rsid w:val="00E56D1B"/>
    <w:rsid w:val="00E607FC"/>
    <w:rsid w:val="00E655A4"/>
    <w:rsid w:val="00E67B96"/>
    <w:rsid w:val="00E67CE2"/>
    <w:rsid w:val="00E778FE"/>
    <w:rsid w:val="00E81B3A"/>
    <w:rsid w:val="00EA1066"/>
    <w:rsid w:val="00EA5387"/>
    <w:rsid w:val="00EA6C3B"/>
    <w:rsid w:val="00EB19F3"/>
    <w:rsid w:val="00EC24FB"/>
    <w:rsid w:val="00EE0289"/>
    <w:rsid w:val="00EE0573"/>
    <w:rsid w:val="00EE06B7"/>
    <w:rsid w:val="00EE2292"/>
    <w:rsid w:val="00EE73FA"/>
    <w:rsid w:val="00EF12A2"/>
    <w:rsid w:val="00EF64C6"/>
    <w:rsid w:val="00EF6F7D"/>
    <w:rsid w:val="00F136EC"/>
    <w:rsid w:val="00F26525"/>
    <w:rsid w:val="00F3055E"/>
    <w:rsid w:val="00F33177"/>
    <w:rsid w:val="00F44E3D"/>
    <w:rsid w:val="00F57A31"/>
    <w:rsid w:val="00F6229B"/>
    <w:rsid w:val="00F633BB"/>
    <w:rsid w:val="00F65C62"/>
    <w:rsid w:val="00F67910"/>
    <w:rsid w:val="00F71070"/>
    <w:rsid w:val="00F81C26"/>
    <w:rsid w:val="00F8530A"/>
    <w:rsid w:val="00F91182"/>
    <w:rsid w:val="00F9183C"/>
    <w:rsid w:val="00FA4C28"/>
    <w:rsid w:val="00FD1B59"/>
    <w:rsid w:val="00FD426B"/>
    <w:rsid w:val="00FE0E38"/>
    <w:rsid w:val="00FE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45BCB"/>
  <w15:chartTrackingRefBased/>
  <w15:docId w15:val="{AC4CF31D-0C8D-6344-BA8F-AF6ED0907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661E"/>
    <w:pPr>
      <w:ind w:leftChars="400" w:left="840"/>
    </w:pPr>
  </w:style>
  <w:style w:type="table" w:styleId="a4">
    <w:name w:val="Table Grid"/>
    <w:basedOn w:val="a1"/>
    <w:uiPriority w:val="39"/>
    <w:rsid w:val="00114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7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18T08:22:00Z</dcterms:created>
  <dcterms:modified xsi:type="dcterms:W3CDTF">2021-05-18T08:22:00Z</dcterms:modified>
</cp:coreProperties>
</file>